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79C6DE" w14:textId="77777777" w:rsidR="00935EC8" w:rsidRPr="005034AD" w:rsidRDefault="00935EC8" w:rsidP="00935EC8">
      <w:pPr>
        <w:rPr>
          <w:b/>
          <w:bCs/>
        </w:rPr>
      </w:pPr>
      <w:r w:rsidRPr="005034AD">
        <w:rPr>
          <w:b/>
          <w:bCs/>
        </w:rPr>
        <w:t>Table S2. Plasmids used in this study</w:t>
      </w:r>
    </w:p>
    <w:tbl>
      <w:tblPr>
        <w:tblW w:w="7500" w:type="dxa"/>
        <w:tblLook w:val="04A0" w:firstRow="1" w:lastRow="0" w:firstColumn="1" w:lastColumn="0" w:noHBand="0" w:noVBand="1"/>
      </w:tblPr>
      <w:tblGrid>
        <w:gridCol w:w="1100"/>
        <w:gridCol w:w="4780"/>
        <w:gridCol w:w="1620"/>
      </w:tblGrid>
      <w:tr w:rsidR="00935EC8" w:rsidRPr="005034AD" w14:paraId="699FFFDD" w14:textId="77777777" w:rsidTr="007700F1">
        <w:trPr>
          <w:trHeight w:val="38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EDC61" w14:textId="77777777" w:rsidR="00935EC8" w:rsidRPr="005034AD" w:rsidRDefault="00935EC8" w:rsidP="007700F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lasmid ID</w:t>
            </w:r>
          </w:p>
        </w:tc>
        <w:tc>
          <w:tcPr>
            <w:tcW w:w="47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97C1C" w14:textId="77777777" w:rsidR="00935EC8" w:rsidRPr="005034AD" w:rsidRDefault="00935EC8" w:rsidP="007700F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lasmid nam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B1636" w14:textId="77777777" w:rsidR="00935EC8" w:rsidRPr="005034AD" w:rsidRDefault="00935EC8" w:rsidP="007700F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ource</w:t>
            </w:r>
          </w:p>
        </w:tc>
      </w:tr>
      <w:tr w:rsidR="00935EC8" w:rsidRPr="005034AD" w14:paraId="01F71E08" w14:textId="77777777" w:rsidTr="007700F1">
        <w:trPr>
          <w:trHeight w:val="38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7B0DB" w14:textId="77777777" w:rsidR="00935EC8" w:rsidRPr="005034AD" w:rsidRDefault="00935EC8" w:rsidP="007700F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pJM469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886CB" w14:textId="77777777" w:rsidR="00935EC8" w:rsidRPr="005034AD" w:rsidRDefault="00935EC8" w:rsidP="007700F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TUB1-pRS306 integrating plasmi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7ED4C" w14:textId="77777777" w:rsidR="00935EC8" w:rsidRPr="005034AD" w:rsidRDefault="00935EC8" w:rsidP="007700F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Aiken et al. 2020</w:t>
            </w:r>
          </w:p>
        </w:tc>
      </w:tr>
      <w:tr w:rsidR="00935EC8" w:rsidRPr="005034AD" w14:paraId="1342EC68" w14:textId="77777777" w:rsidTr="007700F1">
        <w:trPr>
          <w:trHeight w:val="38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7CCD6" w14:textId="77777777" w:rsidR="00935EC8" w:rsidRPr="005034AD" w:rsidRDefault="00935EC8" w:rsidP="007700F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pJM507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9DC80" w14:textId="77777777" w:rsidR="00935EC8" w:rsidRPr="005034AD" w:rsidRDefault="00935EC8" w:rsidP="007700F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tub1-V410I-pRS306 integrating plasmi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CF22A" w14:textId="77777777" w:rsidR="00935EC8" w:rsidRPr="005034AD" w:rsidRDefault="00935EC8" w:rsidP="007700F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Hoff et al. 2022</w:t>
            </w:r>
          </w:p>
        </w:tc>
      </w:tr>
      <w:tr w:rsidR="00935EC8" w:rsidRPr="005034AD" w14:paraId="1FE12D44" w14:textId="77777777" w:rsidTr="007700F1">
        <w:trPr>
          <w:trHeight w:val="38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41FA3" w14:textId="77777777" w:rsidR="00935EC8" w:rsidRPr="005034AD" w:rsidRDefault="00935EC8" w:rsidP="007700F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pJM560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E5920" w14:textId="77777777" w:rsidR="00935EC8" w:rsidRPr="005034AD" w:rsidRDefault="00935EC8" w:rsidP="007700F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tub1-V410A-pRS306 integrating plasmi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E0135" w14:textId="77777777" w:rsidR="00935EC8" w:rsidRPr="005034AD" w:rsidRDefault="00935EC8" w:rsidP="007700F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Hoff et al. 2022</w:t>
            </w:r>
          </w:p>
        </w:tc>
      </w:tr>
      <w:tr w:rsidR="00935EC8" w:rsidRPr="005034AD" w14:paraId="56A1BEC0" w14:textId="77777777" w:rsidTr="007700F1">
        <w:trPr>
          <w:trHeight w:val="38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24978" w14:textId="77777777" w:rsidR="00935EC8" w:rsidRPr="005034AD" w:rsidRDefault="00935EC8" w:rsidP="007700F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pJM769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94A2D" w14:textId="77777777" w:rsidR="00935EC8" w:rsidRPr="005034AD" w:rsidRDefault="00935EC8" w:rsidP="007700F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tub1-V410D-pRS306 integrating plasmi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F620F" w14:textId="77777777" w:rsidR="00935EC8" w:rsidRPr="005034AD" w:rsidRDefault="00935EC8" w:rsidP="007700F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35EC8" w:rsidRPr="005034AD" w14:paraId="5DDB2B91" w14:textId="77777777" w:rsidTr="007700F1">
        <w:trPr>
          <w:trHeight w:val="38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FBBC5" w14:textId="77777777" w:rsidR="00935EC8" w:rsidRPr="005034AD" w:rsidRDefault="00935EC8" w:rsidP="007700F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pJM853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33D3F" w14:textId="77777777" w:rsidR="00935EC8" w:rsidRPr="005034AD" w:rsidRDefault="00935EC8" w:rsidP="007700F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tub1-F405Y-pRS306 integrating plasmi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17B12" w14:textId="77777777" w:rsidR="00935EC8" w:rsidRPr="005034AD" w:rsidRDefault="00935EC8" w:rsidP="007700F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35EC8" w:rsidRPr="005034AD" w14:paraId="33424D08" w14:textId="77777777" w:rsidTr="007700F1">
        <w:trPr>
          <w:trHeight w:val="38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34533" w14:textId="77777777" w:rsidR="00935EC8" w:rsidRPr="005034AD" w:rsidRDefault="00935EC8" w:rsidP="007700F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pJM854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2821B" w14:textId="77777777" w:rsidR="00935EC8" w:rsidRPr="005034AD" w:rsidRDefault="00935EC8" w:rsidP="007700F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tub1-F405Y-W408H-Y409F-pRS306 integrating plasmi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611B6" w14:textId="77777777" w:rsidR="00935EC8" w:rsidRPr="005034AD" w:rsidRDefault="00935EC8" w:rsidP="007700F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35EC8" w:rsidRPr="005034AD" w14:paraId="3E2C8D16" w14:textId="77777777" w:rsidTr="007700F1">
        <w:trPr>
          <w:trHeight w:val="38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2048D" w14:textId="77777777" w:rsidR="00935EC8" w:rsidRPr="005034AD" w:rsidRDefault="00935EC8" w:rsidP="007700F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pJM855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54421" w14:textId="77777777" w:rsidR="00935EC8" w:rsidRPr="005034AD" w:rsidRDefault="00935EC8" w:rsidP="007700F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tub1-W408H-pRS306 integrating plasmi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37497" w14:textId="77777777" w:rsidR="00935EC8" w:rsidRPr="005034AD" w:rsidRDefault="00935EC8" w:rsidP="007700F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35EC8" w:rsidRPr="005034AD" w14:paraId="2035C84E" w14:textId="77777777" w:rsidTr="007700F1">
        <w:trPr>
          <w:trHeight w:val="38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D62BA" w14:textId="77777777" w:rsidR="00935EC8" w:rsidRPr="005034AD" w:rsidRDefault="00935EC8" w:rsidP="007700F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pJM856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15C54" w14:textId="77777777" w:rsidR="00935EC8" w:rsidRPr="005034AD" w:rsidRDefault="00935EC8" w:rsidP="007700F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tub1-Y409F-pRS306 integrating plasmi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FC56E" w14:textId="77777777" w:rsidR="00935EC8" w:rsidRPr="005034AD" w:rsidRDefault="00935EC8" w:rsidP="007700F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This study</w:t>
            </w:r>
          </w:p>
        </w:tc>
      </w:tr>
    </w:tbl>
    <w:p w14:paraId="4A522CC8" w14:textId="77777777" w:rsidR="00935EC8" w:rsidRDefault="00935EC8" w:rsidP="00935EC8"/>
    <w:p w14:paraId="4D8CC355" w14:textId="77777777" w:rsidR="00935EC8" w:rsidRDefault="00935EC8" w:rsidP="00935EC8"/>
    <w:p w14:paraId="2C2E6314" w14:textId="77777777" w:rsidR="00935EC8" w:rsidRDefault="00935EC8" w:rsidP="00935EC8">
      <w:r>
        <w:t xml:space="preserve"> </w:t>
      </w:r>
    </w:p>
    <w:p w14:paraId="273BD6ED" w14:textId="77777777" w:rsidR="00005DA5" w:rsidRDefault="00005DA5"/>
    <w:sectPr w:rsidR="00005D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EC8"/>
    <w:rsid w:val="00005DA5"/>
    <w:rsid w:val="000564C4"/>
    <w:rsid w:val="00063B7B"/>
    <w:rsid w:val="000B6A16"/>
    <w:rsid w:val="008105E9"/>
    <w:rsid w:val="00935EC8"/>
    <w:rsid w:val="00A27F5F"/>
    <w:rsid w:val="00EB1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D38968"/>
  <w15:chartTrackingRefBased/>
  <w15:docId w15:val="{0C4CFC6D-EC30-0E4E-AF6B-61FE597B5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5EC8"/>
    <w:rPr>
      <w:rFonts w:ascii="Times New Roman" w:eastAsia="Times New Roman" w:hAnsi="Times New Roman" w:cs="Times New Roman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5E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5E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5EC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5EC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5EC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5EC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5EC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5EC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5EC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5E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5E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5E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5E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5E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5E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5E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5E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5E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5EC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5E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5EC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5E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5EC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</w:rPr>
  </w:style>
  <w:style w:type="character" w:customStyle="1" w:styleId="QuoteChar">
    <w:name w:val="Quote Char"/>
    <w:basedOn w:val="DefaultParagraphFont"/>
    <w:link w:val="Quote"/>
    <w:uiPriority w:val="29"/>
    <w:rsid w:val="00935E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5EC8"/>
    <w:pPr>
      <w:ind w:left="720"/>
      <w:contextualSpacing/>
    </w:pPr>
    <w:rPr>
      <w:rFonts w:asciiTheme="minorHAnsi" w:eastAsiaTheme="minorHAnsi" w:hAnsiTheme="minorHAnsi" w:cstheme="minorBidi"/>
      <w:kern w:val="2"/>
    </w:rPr>
  </w:style>
  <w:style w:type="character" w:styleId="IntenseEmphasis">
    <w:name w:val="Intense Emphasis"/>
    <w:basedOn w:val="DefaultParagraphFont"/>
    <w:uiPriority w:val="21"/>
    <w:qFormat/>
    <w:rsid w:val="00935E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5E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5E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5EC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4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e, Jeffrey</dc:creator>
  <cp:keywords/>
  <dc:description/>
  <cp:lastModifiedBy>Moore, Jeffrey</cp:lastModifiedBy>
  <cp:revision>1</cp:revision>
  <dcterms:created xsi:type="dcterms:W3CDTF">2026-02-16T16:53:00Z</dcterms:created>
  <dcterms:modified xsi:type="dcterms:W3CDTF">2026-02-16T16:53:00Z</dcterms:modified>
</cp:coreProperties>
</file>